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15D" w:rsidRPr="004E204D" w:rsidRDefault="006C557A" w:rsidP="00BC415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E204D" w:rsidRPr="004E204D">
        <w:rPr>
          <w:rFonts w:ascii="Times New Roman" w:hAnsi="Times New Roman" w:cs="Times New Roman"/>
          <w:b/>
          <w:sz w:val="24"/>
          <w:szCs w:val="24"/>
        </w:rPr>
        <w:t>Table</w:t>
      </w:r>
      <w:r w:rsidR="00BC415D" w:rsidRPr="004E204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54343" w:rsidRPr="004E204D">
        <w:rPr>
          <w:rFonts w:ascii="Times New Roman" w:hAnsi="Times New Roman" w:cs="Times New Roman"/>
          <w:b/>
          <w:sz w:val="24"/>
          <w:szCs w:val="24"/>
        </w:rPr>
        <w:t>G</w:t>
      </w:r>
      <w:r w:rsidR="00E21CF6" w:rsidRPr="004E204D">
        <w:rPr>
          <w:rFonts w:ascii="Times New Roman" w:hAnsi="Times New Roman" w:cs="Times New Roman"/>
          <w:b/>
          <w:sz w:val="24"/>
          <w:szCs w:val="24"/>
        </w:rPr>
        <w:t>ene sequences of bacterial isolates used in this study were submitted to NCBI GenBank nucleotide database under the accession numbers mentioned in th</w:t>
      </w:r>
      <w:r w:rsidR="001F1A1A" w:rsidRPr="004E204D">
        <w:rPr>
          <w:rFonts w:ascii="Times New Roman" w:hAnsi="Times New Roman" w:cs="Times New Roman"/>
          <w:b/>
          <w:sz w:val="24"/>
          <w:szCs w:val="24"/>
        </w:rPr>
        <w:t>is</w:t>
      </w:r>
      <w:r w:rsidR="00E21CF6" w:rsidRPr="004E204D">
        <w:rPr>
          <w:rFonts w:ascii="Times New Roman" w:hAnsi="Times New Roman" w:cs="Times New Roman"/>
          <w:b/>
          <w:sz w:val="24"/>
          <w:szCs w:val="24"/>
        </w:rPr>
        <w:t xml:space="preserve"> Table. 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1530"/>
        <w:gridCol w:w="1345"/>
        <w:gridCol w:w="1458"/>
        <w:gridCol w:w="1530"/>
        <w:gridCol w:w="1620"/>
        <w:gridCol w:w="1350"/>
        <w:gridCol w:w="1350"/>
        <w:gridCol w:w="1530"/>
        <w:gridCol w:w="1692"/>
      </w:tblGrid>
      <w:tr w:rsidR="00991B77" w:rsidRPr="00434D50" w:rsidTr="00991B77">
        <w:tc>
          <w:tcPr>
            <w:tcW w:w="1530" w:type="dxa"/>
            <w:vMerge w:val="restart"/>
            <w:vAlign w:val="center"/>
          </w:tcPr>
          <w:p w:rsidR="00991B77" w:rsidRPr="00434D50" w:rsidRDefault="00991B77" w:rsidP="00A06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us/S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1345" w:type="dxa"/>
            <w:vMerge w:val="restart"/>
            <w:vAlign w:val="center"/>
          </w:tcPr>
          <w:p w:rsidR="00991B77" w:rsidRPr="00434D50" w:rsidRDefault="00991B77" w:rsidP="00A06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olate C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ode</w:t>
            </w:r>
          </w:p>
        </w:tc>
        <w:tc>
          <w:tcPr>
            <w:tcW w:w="10530" w:type="dxa"/>
            <w:gridSpan w:val="7"/>
          </w:tcPr>
          <w:p w:rsidR="00991B77" w:rsidRPr="00434D50" w:rsidRDefault="00991B77" w:rsidP="00A06B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 Genes</w:t>
            </w:r>
          </w:p>
        </w:tc>
      </w:tr>
      <w:tr w:rsidR="00991B77" w:rsidRPr="00434D50" w:rsidTr="00991B77">
        <w:tc>
          <w:tcPr>
            <w:tcW w:w="1530" w:type="dxa"/>
            <w:vMerge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5" w:type="dxa"/>
            <w:vMerge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S Ribosomal RNA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ncomycin A-type Resistant Protein </w:t>
            </w:r>
            <w:proofErr w:type="spellStart"/>
            <w:r w:rsidRPr="00991B77">
              <w:rPr>
                <w:rFonts w:ascii="Times New Roman" w:hAnsi="Times New Roman" w:cs="Times New Roman"/>
                <w:i/>
                <w:sz w:val="18"/>
                <w:szCs w:val="18"/>
              </w:rPr>
              <w:t>vanA</w:t>
            </w:r>
            <w:proofErr w:type="spellEnd"/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RISPR-Associated Protein, </w:t>
            </w:r>
            <w:r w:rsidRPr="00991B77">
              <w:rPr>
                <w:rFonts w:ascii="Times New Roman" w:hAnsi="Times New Roman" w:cs="Times New Roman"/>
                <w:i/>
                <w:sz w:val="18"/>
                <w:szCs w:val="18"/>
              </w:rPr>
              <w:t>cse4</w:t>
            </w:r>
          </w:p>
        </w:tc>
        <w:tc>
          <w:tcPr>
            <w:tcW w:w="1350" w:type="dxa"/>
          </w:tcPr>
          <w:p w:rsidR="00991B77" w:rsidRPr="00434D50" w:rsidRDefault="001951E0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1E0"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="00991B77" w:rsidRPr="001951E0">
              <w:rPr>
                <w:rFonts w:ascii="Times New Roman" w:hAnsi="Times New Roman" w:cs="Times New Roman"/>
                <w:i/>
                <w:sz w:val="18"/>
                <w:szCs w:val="18"/>
              </w:rPr>
              <w:t>ecA</w:t>
            </w:r>
            <w:proofErr w:type="spellEnd"/>
            <w:r w:rsidR="00991B77">
              <w:rPr>
                <w:rFonts w:ascii="Times New Roman" w:hAnsi="Times New Roman" w:cs="Times New Roman"/>
                <w:sz w:val="18"/>
                <w:szCs w:val="18"/>
              </w:rPr>
              <w:t xml:space="preserve"> ATPase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mosome Partition Protein SMC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hydrouridine Synthase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yste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sulfurase</w:t>
            </w:r>
            <w:proofErr w:type="spellEnd"/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thayibacter toxicus 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02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18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3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13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2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2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7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19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1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2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7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0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1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2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7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1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1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2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7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2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1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2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7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3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1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2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4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1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2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5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2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6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2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7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8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3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29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0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1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2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8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3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4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9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2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5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SA0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6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3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08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7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08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8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4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08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39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08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0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08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1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08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2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59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08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3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4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0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3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5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6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4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7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06632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8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5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49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6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50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6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4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51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6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52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6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0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5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53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6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5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T76045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1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4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6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5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55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6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5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  <w:r w:rsidRPr="00434D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56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0663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329">
              <w:rPr>
                <w:rFonts w:ascii="Times New Roman" w:hAnsi="Times New Roman" w:cs="Times New Roman"/>
                <w:sz w:val="18"/>
                <w:szCs w:val="18"/>
              </w:rPr>
              <w:t>KT87566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6B1E">
              <w:rPr>
                <w:rFonts w:ascii="Times New Roman" w:hAnsi="Times New Roman" w:cs="Times New Roman"/>
                <w:sz w:val="18"/>
                <w:szCs w:val="18"/>
              </w:rPr>
              <w:t>KT87555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KT8755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C3368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9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3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6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D3942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7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2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C3387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8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3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6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7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2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C7056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70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3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6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D3942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7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2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C3371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0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769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C3372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1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D3942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C3373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2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D3942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769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C3396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3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D3942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2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76929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H100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71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3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6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8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D3942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7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2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H83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5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3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6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6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A06B1E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8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2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H85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4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5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7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2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H147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6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31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6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7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9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2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H141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67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3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6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D3942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7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2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H81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58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3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3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69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1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5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H138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57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2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68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0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9947C9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FH87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KT760459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724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20" w:type="dxa"/>
          </w:tcPr>
          <w:p w:rsidR="00991B77" w:rsidRPr="00083CE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3CE0">
              <w:rPr>
                <w:rFonts w:ascii="Times New Roman" w:hAnsi="Times New Roman" w:cs="Times New Roman"/>
                <w:sz w:val="18"/>
                <w:szCs w:val="18"/>
              </w:rPr>
              <w:t>KT875454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7421C5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KT875670</w:t>
            </w:r>
            <w:r w:rsidRPr="007A179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D3942">
              <w:rPr>
                <w:rFonts w:ascii="Times New Roman" w:hAnsi="Times New Roman" w:cs="Times New Roman"/>
                <w:sz w:val="18"/>
                <w:szCs w:val="18"/>
              </w:rPr>
              <w:t>KT875562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30" w:type="dxa"/>
          </w:tcPr>
          <w:p w:rsidR="00991B77" w:rsidRPr="00425EC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5EC0">
              <w:rPr>
                <w:rFonts w:ascii="Times New Roman" w:hAnsi="Times New Roman" w:cs="Times New Roman"/>
                <w:sz w:val="18"/>
                <w:szCs w:val="18"/>
              </w:rPr>
              <w:t>KT875616</w:t>
            </w:r>
            <w:r w:rsidRPr="002D654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692" w:type="dxa"/>
          </w:tcPr>
          <w:p w:rsidR="00991B77" w:rsidRPr="00FD773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929">
              <w:rPr>
                <w:rFonts w:ascii="Times New Roman" w:hAnsi="Times New Roman" w:cs="Times New Roman"/>
                <w:sz w:val="18"/>
                <w:szCs w:val="18"/>
              </w:rPr>
              <w:t>KT8755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  <w:tr w:rsidR="00991B77" w:rsidRPr="007421C5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tritici</w:t>
            </w:r>
            <w:proofErr w:type="spellEnd"/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C7055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12.1</w:t>
            </w:r>
          </w:p>
        </w:tc>
        <w:tc>
          <w:tcPr>
            <w:tcW w:w="1530" w:type="dxa"/>
          </w:tcPr>
          <w:p w:rsidR="00991B77" w:rsidRPr="007421C5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1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tritici</w:t>
            </w:r>
            <w:proofErr w:type="spellEnd"/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C9601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13.1</w:t>
            </w:r>
          </w:p>
        </w:tc>
        <w:tc>
          <w:tcPr>
            <w:tcW w:w="1530" w:type="dxa"/>
          </w:tcPr>
          <w:p w:rsidR="00991B77" w:rsidRPr="0058029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tritici</w:t>
            </w:r>
            <w:proofErr w:type="spellEnd"/>
          </w:p>
        </w:tc>
        <w:tc>
          <w:tcPr>
            <w:tcW w:w="1345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C9602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14.1</w:t>
            </w:r>
          </w:p>
        </w:tc>
        <w:tc>
          <w:tcPr>
            <w:tcW w:w="1530" w:type="dxa"/>
          </w:tcPr>
          <w:p w:rsidR="00991B77" w:rsidRPr="0058029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236C61" w:rsidTr="00991B77">
        <w:tc>
          <w:tcPr>
            <w:tcW w:w="1530" w:type="dxa"/>
          </w:tcPr>
          <w:p w:rsidR="00991B77" w:rsidRPr="00236C61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36C61">
              <w:rPr>
                <w:rFonts w:ascii="Times New Roman" w:hAnsi="Times New Roman" w:cs="Times New Roman"/>
                <w:i/>
                <w:sz w:val="18"/>
                <w:szCs w:val="18"/>
              </w:rPr>
              <w:t>agropyri</w:t>
            </w:r>
            <w:proofErr w:type="spellEnd"/>
          </w:p>
        </w:tc>
        <w:tc>
          <w:tcPr>
            <w:tcW w:w="1345" w:type="dxa"/>
          </w:tcPr>
          <w:p w:rsidR="00991B77" w:rsidRPr="00236C6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WAC9620</w:t>
            </w:r>
          </w:p>
        </w:tc>
        <w:tc>
          <w:tcPr>
            <w:tcW w:w="1458" w:type="dxa"/>
          </w:tcPr>
          <w:p w:rsidR="00991B77" w:rsidRPr="00236C6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KT754158.1</w:t>
            </w:r>
          </w:p>
        </w:tc>
        <w:tc>
          <w:tcPr>
            <w:tcW w:w="1530" w:type="dxa"/>
          </w:tcPr>
          <w:p w:rsidR="00991B77" w:rsidRPr="00236C61" w:rsidRDefault="00991B77" w:rsidP="00991B77">
            <w:pPr>
              <w:jc w:val="center"/>
            </w:pPr>
            <w:r w:rsidRPr="00236C61">
              <w:t>-</w:t>
            </w:r>
          </w:p>
        </w:tc>
        <w:tc>
          <w:tcPr>
            <w:tcW w:w="1620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236C61" w:rsidTr="00991B77">
        <w:tc>
          <w:tcPr>
            <w:tcW w:w="1530" w:type="dxa"/>
          </w:tcPr>
          <w:p w:rsidR="00991B77" w:rsidRPr="00236C61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36C61">
              <w:rPr>
                <w:rFonts w:ascii="Times New Roman" w:hAnsi="Times New Roman" w:cs="Times New Roman"/>
                <w:i/>
                <w:sz w:val="18"/>
                <w:szCs w:val="18"/>
              </w:rPr>
              <w:t>agropyri</w:t>
            </w:r>
            <w:proofErr w:type="spellEnd"/>
          </w:p>
        </w:tc>
        <w:tc>
          <w:tcPr>
            <w:tcW w:w="1345" w:type="dxa"/>
          </w:tcPr>
          <w:p w:rsidR="00991B77" w:rsidRPr="00236C6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WAC9594</w:t>
            </w:r>
          </w:p>
        </w:tc>
        <w:tc>
          <w:tcPr>
            <w:tcW w:w="1458" w:type="dxa"/>
          </w:tcPr>
          <w:p w:rsidR="00991B77" w:rsidRPr="00236C61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KT754159.1</w:t>
            </w:r>
          </w:p>
        </w:tc>
        <w:tc>
          <w:tcPr>
            <w:tcW w:w="1530" w:type="dxa"/>
          </w:tcPr>
          <w:p w:rsidR="00991B77" w:rsidRPr="00236C61" w:rsidRDefault="00991B77" w:rsidP="00991B77">
            <w:pPr>
              <w:jc w:val="center"/>
            </w:pPr>
            <w:r w:rsidRPr="00236C61">
              <w:t>-</w:t>
            </w:r>
          </w:p>
        </w:tc>
        <w:tc>
          <w:tcPr>
            <w:tcW w:w="1620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236C6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6C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iranicus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MP 12831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08.1</w:t>
            </w:r>
          </w:p>
        </w:tc>
        <w:tc>
          <w:tcPr>
            <w:tcW w:w="1530" w:type="dxa"/>
          </w:tcPr>
          <w:p w:rsidR="00991B77" w:rsidRPr="0058029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iranicus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MP 13126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09.1</w:t>
            </w:r>
          </w:p>
        </w:tc>
        <w:tc>
          <w:tcPr>
            <w:tcW w:w="1530" w:type="dxa"/>
          </w:tcPr>
          <w:p w:rsidR="00991B77" w:rsidRPr="0058029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iranicus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MP 13127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10.1</w:t>
            </w:r>
          </w:p>
        </w:tc>
        <w:tc>
          <w:tcPr>
            <w:tcW w:w="1530" w:type="dxa"/>
          </w:tcPr>
          <w:p w:rsidR="00991B77" w:rsidRPr="0058029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iranicus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MP 3496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11.1</w:t>
            </w:r>
          </w:p>
        </w:tc>
        <w:tc>
          <w:tcPr>
            <w:tcW w:w="1530" w:type="dxa"/>
          </w:tcPr>
          <w:p w:rsidR="00991B77" w:rsidRPr="0058029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athayi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MP 2579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17.1</w:t>
            </w:r>
          </w:p>
        </w:tc>
        <w:tc>
          <w:tcPr>
            <w:tcW w:w="1530" w:type="dxa"/>
          </w:tcPr>
          <w:p w:rsidR="00991B77" w:rsidRPr="0058029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athayi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MP 2574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16.1</w:t>
            </w:r>
          </w:p>
        </w:tc>
        <w:tc>
          <w:tcPr>
            <w:tcW w:w="1530" w:type="dxa"/>
          </w:tcPr>
          <w:p w:rsidR="00991B77" w:rsidRPr="0058029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rathayi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712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C3369</w:t>
            </w:r>
          </w:p>
        </w:tc>
        <w:tc>
          <w:tcPr>
            <w:tcW w:w="1458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6165">
              <w:rPr>
                <w:rFonts w:ascii="Times New Roman" w:hAnsi="Times New Roman" w:cs="Times New Roman"/>
                <w:sz w:val="18"/>
                <w:szCs w:val="18"/>
              </w:rPr>
              <w:t>KT760415.1</w:t>
            </w:r>
          </w:p>
        </w:tc>
        <w:tc>
          <w:tcPr>
            <w:tcW w:w="1530" w:type="dxa"/>
          </w:tcPr>
          <w:p w:rsidR="00991B77" w:rsidRPr="0058029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951437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FD7731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7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91B77">
              <w:rPr>
                <w:rFonts w:ascii="Times New Roman" w:hAnsi="Times New Roman" w:cs="Times New Roman"/>
                <w:i/>
                <w:sz w:val="18"/>
                <w:szCs w:val="18"/>
              </w:rPr>
              <w:t>Clavibacter</w:t>
            </w:r>
            <w:proofErr w:type="spellEnd"/>
            <w:r w:rsidRPr="00991B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91B77">
              <w:rPr>
                <w:rFonts w:ascii="Times New Roman" w:hAnsi="Times New Roman" w:cs="Times New Roman"/>
                <w:i/>
                <w:sz w:val="18"/>
                <w:szCs w:val="18"/>
              </w:rPr>
              <w:t>michiganensis</w:t>
            </w:r>
            <w:proofErr w:type="spellEnd"/>
            <w:r w:rsidRPr="00991B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91B77">
              <w:rPr>
                <w:rFonts w:ascii="Times New Roman" w:hAnsi="Times New Roman" w:cs="Times New Roman"/>
                <w:sz w:val="18"/>
                <w:szCs w:val="18"/>
              </w:rPr>
              <w:t>subsp.</w:t>
            </w:r>
            <w:r w:rsidRPr="00991B7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91B77">
              <w:rPr>
                <w:rFonts w:ascii="Times New Roman" w:hAnsi="Times New Roman" w:cs="Times New Roman"/>
                <w:i/>
                <w:sz w:val="18"/>
                <w:szCs w:val="18"/>
              </w:rPr>
              <w:t>nebraskensis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1B77">
              <w:rPr>
                <w:rFonts w:ascii="Times New Roman" w:hAnsi="Times New Roman" w:cs="Times New Roman"/>
                <w:sz w:val="18"/>
                <w:szCs w:val="18"/>
              </w:rPr>
              <w:t>NCPPB 2581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HE614873</w:t>
            </w:r>
          </w:p>
        </w:tc>
        <w:tc>
          <w:tcPr>
            <w:tcW w:w="1530" w:type="dxa"/>
          </w:tcPr>
          <w:p w:rsidR="00991B77" w:rsidRDefault="00991B77" w:rsidP="00991B77">
            <w:pPr>
              <w:jc w:val="center"/>
            </w:pPr>
            <w: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caricis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KM Ac-1799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NR028756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festucae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M 15932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AM410683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91B77" w:rsidRPr="00434D50" w:rsidTr="00991B77">
        <w:tc>
          <w:tcPr>
            <w:tcW w:w="1530" w:type="dxa"/>
          </w:tcPr>
          <w:p w:rsidR="00991B77" w:rsidRPr="002655CA" w:rsidRDefault="00991B77" w:rsidP="00991B7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2655CA">
              <w:rPr>
                <w:rFonts w:ascii="Times New Roman" w:hAnsi="Times New Roman" w:cs="Times New Roman"/>
                <w:i/>
                <w:sz w:val="18"/>
                <w:szCs w:val="18"/>
              </w:rPr>
              <w:t>festucae</w:t>
            </w:r>
            <w:proofErr w:type="spellEnd"/>
          </w:p>
        </w:tc>
        <w:tc>
          <w:tcPr>
            <w:tcW w:w="1345" w:type="dxa"/>
          </w:tcPr>
          <w:p w:rsidR="00991B77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CM Ac619</w:t>
            </w:r>
          </w:p>
        </w:tc>
        <w:tc>
          <w:tcPr>
            <w:tcW w:w="1458" w:type="dxa"/>
          </w:tcPr>
          <w:p w:rsidR="00991B77" w:rsidRPr="00434D50" w:rsidRDefault="00991B77" w:rsidP="00991B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NR042574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92" w:type="dxa"/>
          </w:tcPr>
          <w:p w:rsidR="00991B77" w:rsidRPr="00434D50" w:rsidRDefault="00991B77" w:rsidP="00991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8C585A" w:rsidRPr="00E21CF6" w:rsidRDefault="00E21CF6" w:rsidP="004E204D">
      <w:pPr>
        <w:spacing w:line="240" w:lineRule="auto"/>
        <w:rPr>
          <w:sz w:val="18"/>
        </w:rPr>
      </w:pPr>
      <w:r w:rsidRPr="00E21CF6">
        <w:rPr>
          <w:sz w:val="18"/>
        </w:rPr>
        <w:t xml:space="preserve">*Only DNA was available </w:t>
      </w:r>
      <w:r w:rsidR="0044103F">
        <w:rPr>
          <w:sz w:val="18"/>
        </w:rPr>
        <w:t xml:space="preserve">to us </w:t>
      </w:r>
      <w:r w:rsidRPr="00E21CF6">
        <w:rPr>
          <w:sz w:val="18"/>
        </w:rPr>
        <w:t xml:space="preserve">for this study; **Sequences </w:t>
      </w:r>
      <w:r w:rsidR="0044103F">
        <w:rPr>
          <w:sz w:val="18"/>
        </w:rPr>
        <w:t xml:space="preserve">for these species of genus </w:t>
      </w:r>
      <w:r w:rsidR="0044103F" w:rsidRPr="0044103F">
        <w:rPr>
          <w:i/>
          <w:sz w:val="18"/>
        </w:rPr>
        <w:t>Rathayibacter</w:t>
      </w:r>
      <w:r w:rsidR="0044103F">
        <w:rPr>
          <w:sz w:val="18"/>
        </w:rPr>
        <w:t xml:space="preserve"> </w:t>
      </w:r>
      <w:r w:rsidR="00991B77">
        <w:rPr>
          <w:sz w:val="18"/>
        </w:rPr>
        <w:t xml:space="preserve">and </w:t>
      </w:r>
      <w:proofErr w:type="spellStart"/>
      <w:r w:rsidR="00991B77" w:rsidRPr="00991B77">
        <w:rPr>
          <w:i/>
          <w:sz w:val="18"/>
        </w:rPr>
        <w:t>Clavibacter</w:t>
      </w:r>
      <w:proofErr w:type="spellEnd"/>
      <w:r w:rsidR="00991B77" w:rsidRPr="00991B77">
        <w:rPr>
          <w:sz w:val="18"/>
        </w:rPr>
        <w:t xml:space="preserve"> </w:t>
      </w:r>
      <w:r w:rsidRPr="00E21CF6">
        <w:rPr>
          <w:sz w:val="18"/>
        </w:rPr>
        <w:t xml:space="preserve">were </w:t>
      </w:r>
      <w:r w:rsidR="00554343">
        <w:rPr>
          <w:sz w:val="18"/>
        </w:rPr>
        <w:t xml:space="preserve">retrieved from NCBI </w:t>
      </w:r>
      <w:proofErr w:type="spellStart"/>
      <w:r w:rsidR="00554343">
        <w:rPr>
          <w:sz w:val="18"/>
        </w:rPr>
        <w:t>GenBank</w:t>
      </w:r>
      <w:proofErr w:type="spellEnd"/>
      <w:r w:rsidR="0040712C">
        <w:rPr>
          <w:sz w:val="18"/>
        </w:rPr>
        <w:t xml:space="preserve">; </w:t>
      </w:r>
      <w:r w:rsidR="0040712C" w:rsidRPr="0040712C">
        <w:rPr>
          <w:sz w:val="18"/>
          <w:vertAlign w:val="superscript"/>
        </w:rPr>
        <w:t>#</w:t>
      </w:r>
      <w:r w:rsidR="0040712C">
        <w:rPr>
          <w:sz w:val="18"/>
        </w:rPr>
        <w:t xml:space="preserve">This isolate was received from culture </w:t>
      </w:r>
      <w:r w:rsidR="007049FE">
        <w:rPr>
          <w:sz w:val="18"/>
        </w:rPr>
        <w:t>collection</w:t>
      </w:r>
      <w:r w:rsidR="0040712C">
        <w:rPr>
          <w:sz w:val="18"/>
        </w:rPr>
        <w:t xml:space="preserve"> as </w:t>
      </w:r>
      <w:r w:rsidR="0040712C" w:rsidRPr="0040712C">
        <w:rPr>
          <w:i/>
          <w:sz w:val="18"/>
        </w:rPr>
        <w:t>R. toxicus</w:t>
      </w:r>
      <w:r w:rsidR="0040712C">
        <w:rPr>
          <w:sz w:val="18"/>
        </w:rPr>
        <w:t xml:space="preserve"> but we identified as </w:t>
      </w:r>
      <w:r w:rsidR="0040712C" w:rsidRPr="0040712C">
        <w:rPr>
          <w:i/>
          <w:sz w:val="18"/>
        </w:rPr>
        <w:t xml:space="preserve">R. </w:t>
      </w:r>
      <w:proofErr w:type="spellStart"/>
      <w:r w:rsidR="0040712C" w:rsidRPr="0040712C">
        <w:rPr>
          <w:i/>
          <w:sz w:val="18"/>
        </w:rPr>
        <w:t>rathayi</w:t>
      </w:r>
      <w:proofErr w:type="spellEnd"/>
      <w:r w:rsidR="0040712C">
        <w:rPr>
          <w:sz w:val="18"/>
        </w:rPr>
        <w:t xml:space="preserve"> based on </w:t>
      </w:r>
      <w:r w:rsidR="007049FE">
        <w:rPr>
          <w:sz w:val="18"/>
        </w:rPr>
        <w:t xml:space="preserve">the </w:t>
      </w:r>
      <w:r w:rsidR="0040712C">
        <w:rPr>
          <w:sz w:val="18"/>
        </w:rPr>
        <w:t>16S ribosomal sequences.</w:t>
      </w:r>
    </w:p>
    <w:sectPr w:rsidR="008C585A" w:rsidRPr="00E21CF6" w:rsidSect="00BC415D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66D"/>
    <w:rsid w:val="0001107F"/>
    <w:rsid w:val="00013EFE"/>
    <w:rsid w:val="00066329"/>
    <w:rsid w:val="00083CE0"/>
    <w:rsid w:val="000B1A71"/>
    <w:rsid w:val="0017769D"/>
    <w:rsid w:val="001951E0"/>
    <w:rsid w:val="001F1A1A"/>
    <w:rsid w:val="00236C61"/>
    <w:rsid w:val="002655CA"/>
    <w:rsid w:val="002D6543"/>
    <w:rsid w:val="00317A83"/>
    <w:rsid w:val="0040712C"/>
    <w:rsid w:val="00425EC0"/>
    <w:rsid w:val="0044103F"/>
    <w:rsid w:val="004A122D"/>
    <w:rsid w:val="004E204D"/>
    <w:rsid w:val="004F1931"/>
    <w:rsid w:val="005140BF"/>
    <w:rsid w:val="00554343"/>
    <w:rsid w:val="00576165"/>
    <w:rsid w:val="00592287"/>
    <w:rsid w:val="005D1B2D"/>
    <w:rsid w:val="00672078"/>
    <w:rsid w:val="006928AC"/>
    <w:rsid w:val="006C557A"/>
    <w:rsid w:val="0070431B"/>
    <w:rsid w:val="007049FE"/>
    <w:rsid w:val="007421C5"/>
    <w:rsid w:val="00795E95"/>
    <w:rsid w:val="007A1795"/>
    <w:rsid w:val="007D3942"/>
    <w:rsid w:val="00845AAE"/>
    <w:rsid w:val="008C585A"/>
    <w:rsid w:val="008F1968"/>
    <w:rsid w:val="0091785E"/>
    <w:rsid w:val="00991B77"/>
    <w:rsid w:val="00992524"/>
    <w:rsid w:val="009947C9"/>
    <w:rsid w:val="009B70A2"/>
    <w:rsid w:val="009E5BF4"/>
    <w:rsid w:val="00A06B1E"/>
    <w:rsid w:val="00AE586F"/>
    <w:rsid w:val="00AF22FE"/>
    <w:rsid w:val="00BC415D"/>
    <w:rsid w:val="00C426A2"/>
    <w:rsid w:val="00D07801"/>
    <w:rsid w:val="00D2066D"/>
    <w:rsid w:val="00D853E1"/>
    <w:rsid w:val="00DD6E6A"/>
    <w:rsid w:val="00E21CF6"/>
    <w:rsid w:val="00F253FE"/>
    <w:rsid w:val="00F76929"/>
    <w:rsid w:val="00FD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1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4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1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8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92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00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75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362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50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8780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483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75033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7894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6</Words>
  <Characters>5681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f</dc:creator>
  <cp:lastModifiedBy>jstack</cp:lastModifiedBy>
  <cp:revision>2</cp:revision>
  <cp:lastPrinted>2015-04-03T19:27:00Z</cp:lastPrinted>
  <dcterms:created xsi:type="dcterms:W3CDTF">2016-05-16T17:48:00Z</dcterms:created>
  <dcterms:modified xsi:type="dcterms:W3CDTF">2016-05-16T17:48:00Z</dcterms:modified>
</cp:coreProperties>
</file>